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8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kas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Pand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pu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zenz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f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ungurum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0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09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84.6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s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h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7.9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4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41.5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m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p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unz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6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4.7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y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ir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ngu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8.45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1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ind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ungu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il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9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.3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mina Bas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0.8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Ruziz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4.4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5.6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nga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ni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kul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.1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ung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i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ha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o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ramb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1.4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6.5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ita, Buni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.0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1.4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alemi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.3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shat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l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.56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8.1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.3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Manon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a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2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.87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omba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b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12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am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a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75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9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</w:tr>
    </w:tbl>
    <w:p w:rsidR="00CE30E9" w:rsidRPr="00DE5A8B" w:rsidRDefault="00CE30E9" w:rsidP="00CE30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AE332C"/>
    <w:rsid w:val="00CA01C3"/>
    <w:rsid w:val="00CE30E9"/>
    <w:rsid w:val="00D518E1"/>
    <w:rsid w:val="00EF3079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8:00Z</dcterms:created>
  <dcterms:modified xsi:type="dcterms:W3CDTF">2022-01-29T18:58:00Z</dcterms:modified>
</cp:coreProperties>
</file>